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ink/ink3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04FB4D" w14:textId="77777777" w:rsidR="00976E12" w:rsidRPr="000A437E" w:rsidRDefault="00976E12" w:rsidP="006E1E31">
      <w:pPr>
        <w:jc w:val="both"/>
        <w:rPr>
          <w:color w:val="000000"/>
          <w:sz w:val="22"/>
          <w:szCs w:val="22"/>
        </w:rPr>
      </w:pPr>
    </w:p>
    <w:tbl>
      <w:tblPr>
        <w:tblW w:w="10212" w:type="dxa"/>
        <w:tblLook w:val="04A0" w:firstRow="1" w:lastRow="0" w:firstColumn="1" w:lastColumn="0" w:noHBand="0" w:noVBand="1"/>
      </w:tblPr>
      <w:tblGrid>
        <w:gridCol w:w="1876"/>
        <w:gridCol w:w="897"/>
        <w:gridCol w:w="897"/>
        <w:gridCol w:w="791"/>
        <w:gridCol w:w="792"/>
        <w:gridCol w:w="897"/>
        <w:gridCol w:w="897"/>
        <w:gridCol w:w="791"/>
        <w:gridCol w:w="792"/>
        <w:gridCol w:w="791"/>
        <w:gridCol w:w="791"/>
      </w:tblGrid>
      <w:tr w:rsidR="00CA1F4F" w:rsidRPr="000A437E" w14:paraId="42C33160" w14:textId="77777777" w:rsidTr="00BC5568">
        <w:trPr>
          <w:trHeight w:val="346"/>
        </w:trPr>
        <w:tc>
          <w:tcPr>
            <w:tcW w:w="1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504425" w14:textId="77777777" w:rsidR="00CA1F4F" w:rsidRPr="000A437E" w:rsidRDefault="00CA1F4F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Risk perception and with condomless sex</w:t>
            </w:r>
          </w:p>
        </w:tc>
        <w:tc>
          <w:tcPr>
            <w:tcW w:w="33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425312E0" w14:textId="77777777" w:rsidR="00CA1F4F" w:rsidRPr="000A437E" w:rsidRDefault="00CA1F4F" w:rsidP="00DA1FFB">
            <w:pPr>
              <w:jc w:val="center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Control (82)</w:t>
            </w:r>
          </w:p>
        </w:tc>
        <w:tc>
          <w:tcPr>
            <w:tcW w:w="33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7EBE4" w14:textId="77777777" w:rsidR="00CA1F4F" w:rsidRPr="000A437E" w:rsidRDefault="00CA1F4F" w:rsidP="00DA1FFB">
            <w:pPr>
              <w:jc w:val="center"/>
              <w:rPr>
                <w:color w:val="000000"/>
                <w:sz w:val="20"/>
                <w:szCs w:val="20"/>
              </w:rPr>
            </w:pPr>
            <w:r w:rsidRPr="000A437E">
              <w:rPr>
                <w:noProof/>
                <w:color w:val="000000"/>
                <w:sz w:val="20"/>
                <w:szCs w:val="20"/>
              </w:rPr>
              <mc:AlternateContent>
                <mc:Choice Requires="wpi">
                  <w:drawing>
                    <wp:anchor distT="0" distB="0" distL="114300" distR="114300" simplePos="0" relativeHeight="251663360" behindDoc="0" locked="0" layoutInCell="1" allowOverlap="1" wp14:anchorId="1B4B7DD5" wp14:editId="3A272753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63500</wp:posOffset>
                      </wp:positionV>
                      <wp:extent cx="0" cy="0"/>
                      <wp:effectExtent l="38100" t="38100" r="38100" b="38100"/>
                      <wp:wrapNone/>
                      <wp:docPr id="17" name="Ink 1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03C5C66-9F54-F14D-B088-957DE39C7B71}"/>
                          </a:ext>
                          <a:ext uri="{147F2762-F138-4A5C-976F-8EAC2B608ADB}">
                            <a16:predDERef xmlns:a16="http://schemas.microsoft.com/office/drawing/2014/main" pred="{00000000-0008-0000-0100-000002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mc:AlternateContent xmlns:a14="http://schemas.microsoft.com/office/drawing/2010/main">
                            <mc:Choice Requires="a14">
                              <w14:contentPart bwMode="auto" r:id="rId5">
                                <w14:nvContentPartPr>
                                  <w14:cNvContentPartPr/>
                                </w14:nvContentPartPr>
                                <w14:xfrm>
                                  <a:off x="0" y="0"/>
                                  <a:ext cx="360" cy="360"/>
                                </w14:xfrm>
                              </w14:contentPart>
                            </mc:Choice>
                            <mc:Fallback xmlns="" xmlns:lc="http://schemas.openxmlformats.org/drawingml/2006/lockedCanvas" xmlns:w="http://schemas.openxmlformats.org/wordprocessingml/2006/main" xmlns:w10="urn:schemas-microsoft-com:office:word" xmlns:v="urn:schemas-microsoft-com:vml" xmlns:o="urn:schemas-microsoft-com:office:office">
                              <a:pic>
                                <a:nvPicPr>
                                  <a:cNvPr id="17" name="Ink 1">
                                    <a:extLst>
                                      <a:ext uri="{FF2B5EF4-FFF2-40B4-BE49-F238E27FC236}">
                                        <a16:creationId xmlns:a16="http://schemas.microsoft.com/office/drawing/2014/main" id="{403C5C66-9F54-F14D-B088-957DE39C7B71}"/>
                                      </a:ext>
                                      <a:ext uri="{147F2762-F138-4A5C-976F-8EAC2B608ADB}">
                                        <a16:predDERef xmlns:a16="http://schemas.microsoft.com/office/drawing/2014/main" pred="{00000000-0008-0000-0100-000002000000}"/>
                                      </a:ext>
                                    </a:extLst>
                                  </a:cNvPr>
                                  <a:cNvPicPr/>
                                </a:nvPicPr>
                                <a:blipFill>
                                  <a:blip xmlns:r="http://schemas.openxmlformats.org/officeDocument/2006/relationships" r:embed="rId34"/>
                                  <a:stretch>
                                    <a:fillRect/>
                                  </a:stretch>
                                </a:blipFill>
                                <a:spPr>
                                  <a:xfrm>
                                    <a:off x="8340120" y="49680"/>
                                    <a:ext cx="18000" cy="18000"/>
                                  </a:xfrm>
                                  <a:prstGeom prst="rect">
                                    <a:avLst/>
                                  </a:prstGeom>
                                </a:spPr>
                              </a:pic>
                            </mc:Fallback>
                          </mc:AlternateContent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D1E1052"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Ink 17" o:spid="_x0000_s1026" type="#_x0000_t75" style="position:absolute;margin-left:.3pt;margin-top:4.3pt;width:1.4pt;height:1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">
                      <v:imagedata r:id="rId35" o:title=""/>
                    </v:shape>
                  </w:pict>
                </mc:Fallback>
              </mc:AlternateContent>
            </w:r>
            <w:r w:rsidRPr="000A437E">
              <w:rPr>
                <w:color w:val="000000"/>
                <w:sz w:val="20"/>
                <w:szCs w:val="20"/>
              </w:rPr>
              <w:t>Intervention (71)</w:t>
            </w:r>
          </w:p>
        </w:tc>
        <w:tc>
          <w:tcPr>
            <w:tcW w:w="15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6BCDC" w14:textId="77777777" w:rsidR="00CA1F4F" w:rsidRPr="000A437E" w:rsidRDefault="00CA1F4F" w:rsidP="00DA1FFB">
            <w:pPr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 </w:t>
            </w:r>
          </w:p>
          <w:p w14:paraId="69E9A09A" w14:textId="3BC2DE4B" w:rsidR="00CA1F4F" w:rsidRPr="000A437E" w:rsidRDefault="00CA1F4F" w:rsidP="00DA1FFB">
            <w:pPr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6E1E31" w:rsidRPr="000A437E" w14:paraId="4FC2CDA4" w14:textId="77777777" w:rsidTr="00CA1F4F">
        <w:trPr>
          <w:trHeight w:val="346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A0C43" w14:textId="77777777" w:rsidR="006E1E31" w:rsidRPr="000A437E" w:rsidRDefault="006E1E31" w:rsidP="00DA1FFB">
            <w:pPr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53EC2" w14:textId="77777777" w:rsidR="006E1E31" w:rsidRPr="000A437E" w:rsidRDefault="006E1E31" w:rsidP="00DA1FF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Pre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558D6" w14:textId="77777777" w:rsidR="006E1E31" w:rsidRPr="000A437E" w:rsidRDefault="006E1E31" w:rsidP="00DA1FF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15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E0B11" w14:textId="77777777" w:rsidR="006E1E31" w:rsidRPr="000A437E" w:rsidRDefault="006E1E31" w:rsidP="00DA1FF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Mean Diff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B78A6" w14:textId="77777777" w:rsidR="006E1E31" w:rsidRPr="000A437E" w:rsidRDefault="006E1E31" w:rsidP="00DA1FF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Pre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03A3D" w14:textId="77777777" w:rsidR="006E1E31" w:rsidRPr="000A437E" w:rsidRDefault="006E1E31" w:rsidP="00DA1FF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Post</w:t>
            </w:r>
          </w:p>
        </w:tc>
        <w:tc>
          <w:tcPr>
            <w:tcW w:w="15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C7305E" w14:textId="77777777" w:rsidR="006E1E31" w:rsidRPr="000A437E" w:rsidRDefault="006E1E31" w:rsidP="00DA1FF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Mean Diff</w:t>
            </w:r>
          </w:p>
        </w:tc>
        <w:tc>
          <w:tcPr>
            <w:tcW w:w="15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769CD" w14:textId="77777777" w:rsidR="006E1E31" w:rsidRPr="000A437E" w:rsidRDefault="006E1E31" w:rsidP="00DA1FF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DID</w:t>
            </w:r>
          </w:p>
        </w:tc>
      </w:tr>
      <w:tr w:rsidR="006E1E31" w:rsidRPr="000A437E" w14:paraId="588D9D04" w14:textId="77777777" w:rsidTr="00CA1F4F">
        <w:trPr>
          <w:trHeight w:val="346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7E331" w14:textId="77777777" w:rsidR="006E1E31" w:rsidRPr="000A437E" w:rsidRDefault="006E1E31" w:rsidP="00DA1FFB">
            <w:pPr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3CE1A" w14:textId="77777777" w:rsidR="006E1E31" w:rsidRPr="000A437E" w:rsidRDefault="006E1E31" w:rsidP="00DA1FF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 xml:space="preserve">Mean 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6ACAA" w14:textId="77777777" w:rsidR="006E1E31" w:rsidRPr="000A437E" w:rsidRDefault="006E1E31" w:rsidP="00DA1FF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 xml:space="preserve">Mean 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ABAD7" w14:textId="77777777" w:rsidR="006E1E31" w:rsidRPr="000A437E" w:rsidRDefault="006E1E31" w:rsidP="00DA1FF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EB614" w14:textId="77777777" w:rsidR="006E1E31" w:rsidRPr="000A437E" w:rsidRDefault="006E1E31" w:rsidP="00DA1FF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BED49" w14:textId="77777777" w:rsidR="006E1E31" w:rsidRPr="000A437E" w:rsidRDefault="006E1E31" w:rsidP="00DA1FF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 xml:space="preserve">Mean 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B096C" w14:textId="77777777" w:rsidR="006E1E31" w:rsidRPr="000A437E" w:rsidRDefault="006E1E31" w:rsidP="00DA1FF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 xml:space="preserve">Mean 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55078" w14:textId="77777777" w:rsidR="006E1E31" w:rsidRPr="000A437E" w:rsidRDefault="006E1E31" w:rsidP="00DA1FF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CFC70" w14:textId="77777777" w:rsidR="006E1E31" w:rsidRPr="000A437E" w:rsidRDefault="006E1E31" w:rsidP="00DA1FF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D1D4B" w14:textId="77777777" w:rsidR="006E1E31" w:rsidRPr="000A437E" w:rsidRDefault="006E1E31" w:rsidP="00DA1FF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9A075" w14:textId="77777777" w:rsidR="006E1E31" w:rsidRPr="000A437E" w:rsidRDefault="006E1E31" w:rsidP="00DA1FF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6E1E31" w:rsidRPr="000A437E" w14:paraId="7A031BAE" w14:textId="77777777" w:rsidTr="00CA1F4F">
        <w:trPr>
          <w:trHeight w:val="346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D8D9A" w14:textId="77777777" w:rsidR="006E1E31" w:rsidRPr="000A437E" w:rsidRDefault="006E1E31" w:rsidP="00DA1FFB">
            <w:pPr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8-item index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BE1D0C" w14:textId="259A15D8" w:rsidR="006E1E31" w:rsidRPr="000A437E" w:rsidRDefault="006E1E31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3.4</w:t>
            </w:r>
            <w:r w:rsidR="00A7786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6D0F81" w14:textId="1ED3B11B" w:rsidR="006E1E31" w:rsidRPr="000A437E" w:rsidRDefault="006E1E31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4.4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F89FE7" w14:textId="792AE109" w:rsidR="006E1E31" w:rsidRPr="000A437E" w:rsidRDefault="006E1E31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1B4B2A" w14:textId="71F07A67" w:rsidR="006E1E31" w:rsidRPr="000A437E" w:rsidRDefault="006E1E31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0.0</w:t>
            </w:r>
            <w:r w:rsidR="00A7786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1F79D3" w14:textId="117686D1" w:rsidR="006E1E31" w:rsidRPr="000A437E" w:rsidRDefault="006E1E31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3.3</w:t>
            </w:r>
            <w:r w:rsidR="00A7786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917F3F" w14:textId="345C6203" w:rsidR="006E1E31" w:rsidRPr="000A437E" w:rsidRDefault="006E1E31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6.1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CB8DCB" w14:textId="164FF7F7" w:rsidR="006E1E31" w:rsidRPr="000A437E" w:rsidRDefault="006E1E31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2.8</w:t>
            </w:r>
            <w:r w:rsidR="00A7786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0B92F7" w14:textId="77777777" w:rsidR="006E1E31" w:rsidRPr="000A437E" w:rsidRDefault="006E1E31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11EEFD" w14:textId="37326D3E" w:rsidR="006E1E31" w:rsidRPr="000A437E" w:rsidRDefault="006E1E31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0A30E9" w14:textId="1DA8A051" w:rsidR="006E1E31" w:rsidRPr="000A437E" w:rsidRDefault="006E1E31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6E1E31" w:rsidRPr="000A437E" w14:paraId="47D9811B" w14:textId="77777777" w:rsidTr="00CA1F4F">
        <w:trPr>
          <w:trHeight w:val="346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9D586" w14:textId="77777777" w:rsidR="006E1E31" w:rsidRPr="000A437E" w:rsidRDefault="006E1E31" w:rsidP="00DA1FFB">
            <w:pPr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0-item index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91647F" w14:textId="4F28B929" w:rsidR="006E1E31" w:rsidRPr="000A437E" w:rsidRDefault="006E1E31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7.9</w:t>
            </w:r>
            <w:r w:rsidR="000238C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C94EC8" w14:textId="7CAE1D04" w:rsidR="006E1E31" w:rsidRPr="000A437E" w:rsidRDefault="00111A2C" w:rsidP="00DA1FF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7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DFFEAF" w14:textId="4EA3CBF3" w:rsidR="006E1E31" w:rsidRPr="000A437E" w:rsidRDefault="006E1E31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0.8</w:t>
            </w:r>
            <w:r w:rsidR="000238C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3A69F9" w14:textId="5A68E495" w:rsidR="006E1E31" w:rsidRPr="000A437E" w:rsidRDefault="006E1E31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0.</w:t>
            </w:r>
            <w:r w:rsidR="000238CE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004C9A" w14:textId="1134156A" w:rsidR="006E1E31" w:rsidRPr="000A437E" w:rsidRDefault="006E1E31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7.2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876CF0" w14:textId="256F1BFD" w:rsidR="006E1E31" w:rsidRPr="000A437E" w:rsidRDefault="006E1E31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20.3</w:t>
            </w:r>
            <w:r w:rsidR="00F07E2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6B077C" w14:textId="2E05CD41" w:rsidR="006E1E31" w:rsidRPr="000A437E" w:rsidRDefault="006E1E31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3.0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0AE0C9" w14:textId="77777777" w:rsidR="006E1E31" w:rsidRPr="000A437E" w:rsidRDefault="006E1E31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5E5676" w14:textId="5EABB48B" w:rsidR="006E1E31" w:rsidRPr="000A437E" w:rsidRDefault="006E1E31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2.2</w:t>
            </w:r>
            <w:r w:rsidR="00F07E2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27C5BC" w14:textId="4B50A426" w:rsidR="006E1E31" w:rsidRPr="000A437E" w:rsidRDefault="006E1E31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6E1E31" w:rsidRPr="000A437E" w14:paraId="0D85DD89" w14:textId="77777777" w:rsidTr="006E1E31">
        <w:trPr>
          <w:trHeight w:val="346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AD168" w14:textId="77777777" w:rsidR="006E1E31" w:rsidRPr="000A437E" w:rsidRDefault="006E1E31" w:rsidP="00DA1FF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A437E">
              <w:rPr>
                <w:b/>
                <w:bCs/>
                <w:color w:val="000000"/>
                <w:sz w:val="20"/>
                <w:szCs w:val="20"/>
              </w:rPr>
              <w:t>Risk perception and without condomless sex</w:t>
            </w:r>
          </w:p>
        </w:tc>
        <w:tc>
          <w:tcPr>
            <w:tcW w:w="33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31807280" w14:textId="77777777" w:rsidR="006E1E31" w:rsidRPr="000A437E" w:rsidRDefault="006E1E31" w:rsidP="00DA1FFB">
            <w:pPr>
              <w:jc w:val="center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Control (40)</w:t>
            </w:r>
          </w:p>
        </w:tc>
        <w:tc>
          <w:tcPr>
            <w:tcW w:w="33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56BBF" w14:textId="77777777" w:rsidR="006E1E31" w:rsidRPr="000A437E" w:rsidRDefault="006E1E31" w:rsidP="00DA1FFB">
            <w:pPr>
              <w:jc w:val="center"/>
              <w:rPr>
                <w:color w:val="000000"/>
                <w:sz w:val="20"/>
                <w:szCs w:val="20"/>
              </w:rPr>
            </w:pPr>
            <w:r w:rsidRPr="000A437E">
              <w:rPr>
                <w:noProof/>
                <w:color w:val="000000"/>
                <w:sz w:val="20"/>
                <w:szCs w:val="20"/>
              </w:rPr>
              <mc:AlternateContent>
                <mc:Choice Requires="wpi">
                  <w:drawing>
                    <wp:anchor distT="0" distB="0" distL="114300" distR="114300" simplePos="0" relativeHeight="251660288" behindDoc="0" locked="0" layoutInCell="1" allowOverlap="1" wp14:anchorId="0B1C77EB" wp14:editId="5E3120E6">
                      <wp:simplePos x="0" y="0"/>
                      <wp:positionH relativeFrom="column">
                        <wp:posOffset>838200</wp:posOffset>
                      </wp:positionH>
                      <wp:positionV relativeFrom="paragraph">
                        <wp:posOffset>0</wp:posOffset>
                      </wp:positionV>
                      <wp:extent cx="0" cy="0"/>
                      <wp:effectExtent l="38100" t="38100" r="38100" b="38100"/>
                      <wp:wrapNone/>
                      <wp:docPr id="18" name="Ink 1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25C5E46-FD87-664F-B5B9-6C874BA758D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mc:AlternateContent xmlns:a14="http://schemas.microsoft.com/office/drawing/2010/main">
                            <mc:Choice Requires="a14">
                              <w14:contentPart bwMode="auto" r:id="rId36">
                                <w14:nvContentPartPr>
                                  <w14:cNvContentPartPr/>
                                </w14:nvContentPartPr>
                                <w14:xfrm>
                                  <a:off x="0" y="0"/>
                                  <a:ext cx="360" cy="360"/>
                                </w14:xfrm>
                              </w14:contentPart>
                            </mc:Choice>
                            <mc:Fallback xmlns="" xmlns:lc="http://schemas.openxmlformats.org/drawingml/2006/lockedCanvas" xmlns:w="http://schemas.openxmlformats.org/wordprocessingml/2006/main" xmlns:w10="urn:schemas-microsoft-com:office:word" xmlns:v="urn:schemas-microsoft-com:vml" xmlns:o="urn:schemas-microsoft-com:office:office">
                              <a:pic>
                                <a:nvPicPr>
                                  <a:cNvPr id="18" name="Ink 17">
                                    <a:extLst>
                                      <a:ext uri="{FF2B5EF4-FFF2-40B4-BE49-F238E27FC236}">
                                        <a16:creationId xmlns:a16="http://schemas.microsoft.com/office/drawing/2014/main" id="{D25C5E46-FD87-664F-B5B9-6C874BA758D6}"/>
                                      </a:ext>
                                    </a:extLst>
                                  </a:cNvPr>
                                  <a:cNvPicPr/>
                                </a:nvPicPr>
                                <a:blipFill>
                                  <a:blip xmlns:r="http://schemas.openxmlformats.org/officeDocument/2006/relationships" r:embed="rId37"/>
                                  <a:stretch>
                                    <a:fillRect/>
                                  </a:stretch>
                                </a:blipFill>
                                <a:spPr>
                                  <a:xfrm>
                                    <a:off x="8340120" y="49680"/>
                                    <a:ext cx="18000" cy="18000"/>
                                  </a:xfrm>
                                  <a:prstGeom prst="rect">
                                    <a:avLst/>
                                  </a:prstGeom>
                                </a:spPr>
                              </a:pic>
                            </mc:Fallback>
                          </mc:AlternateContent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FB73C8" id="Ink 16" o:spid="_x0000_s1026" type="#_x0000_t75" style="position:absolute;margin-left:65.3pt;margin-top:-.7pt;width:1.4pt;height:1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">
                      <v:imagedata r:id="rId35" o:title=""/>
                    </v:shape>
                  </w:pict>
                </mc:Fallback>
              </mc:AlternateContent>
            </w:r>
            <w:r w:rsidRPr="000A437E">
              <w:rPr>
                <w:noProof/>
                <w:color w:val="000000"/>
                <w:sz w:val="20"/>
                <w:szCs w:val="20"/>
              </w:rPr>
              <mc:AlternateContent>
                <mc:Choice Requires="wpi">
                  <w:drawing>
                    <wp:anchor distT="0" distB="0" distL="114300" distR="114300" simplePos="0" relativeHeight="251661312" behindDoc="0" locked="0" layoutInCell="1" allowOverlap="1" wp14:anchorId="1DC8100B" wp14:editId="1F1C2C79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63500</wp:posOffset>
                      </wp:positionV>
                      <wp:extent cx="0" cy="0"/>
                      <wp:effectExtent l="38100" t="38100" r="38100" b="38100"/>
                      <wp:wrapNone/>
                      <wp:docPr id="19" name="Ink 1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2EDBDD2-9534-2C43-977F-9775ECD076CF}"/>
                          </a:ext>
                          <a:ext uri="{147F2762-F138-4A5C-976F-8EAC2B608ADB}">
                            <a16:predDERef xmlns:a16="http://schemas.microsoft.com/office/drawing/2014/main" pred="{00000000-0008-0000-0100-000002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mc:AlternateContent xmlns:a14="http://schemas.microsoft.com/office/drawing/2010/main">
                            <mc:Choice Requires="a14">
                              <w14:contentPart bwMode="auto" r:id="rId38">
                                <w14:nvContentPartPr>
                                  <w14:cNvContentPartPr/>
                                </w14:nvContentPartPr>
                                <w14:xfrm>
                                  <a:off x="0" y="0"/>
                                  <a:ext cx="360" cy="360"/>
                                </w14:xfrm>
                              </w14:contentPart>
                            </mc:Choice>
                            <mc:Fallback xmlns="" xmlns:lc="http://schemas.openxmlformats.org/drawingml/2006/lockedCanvas" xmlns:w="http://schemas.openxmlformats.org/wordprocessingml/2006/main" xmlns:w10="urn:schemas-microsoft-com:office:word" xmlns:v="urn:schemas-microsoft-com:vml" xmlns:o="urn:schemas-microsoft-com:office:office">
                              <a:pic>
                                <a:nvPicPr>
                                  <a:cNvPr id="19" name="Ink 1">
                                    <a:extLst>
                                      <a:ext uri="{FF2B5EF4-FFF2-40B4-BE49-F238E27FC236}">
                                        <a16:creationId xmlns:a16="http://schemas.microsoft.com/office/drawing/2014/main" id="{12EDBDD2-9534-2C43-977F-9775ECD076CF}"/>
                                      </a:ext>
                                      <a:ext uri="{147F2762-F138-4A5C-976F-8EAC2B608ADB}">
                                        <a16:predDERef xmlns:a16="http://schemas.microsoft.com/office/drawing/2014/main" pred="{00000000-0008-0000-0100-000002000000}"/>
                                      </a:ext>
                                    </a:extLst>
                                  </a:cNvPr>
                                  <a:cNvPicPr/>
                                </a:nvPicPr>
                                <a:blipFill>
                                  <a:blip xmlns:r="http://schemas.openxmlformats.org/officeDocument/2006/relationships" r:embed="rId39"/>
                                  <a:stretch>
                                    <a:fillRect/>
                                  </a:stretch>
                                </a:blipFill>
                                <a:spPr>
                                  <a:xfrm>
                                    <a:off x="8340120" y="49680"/>
                                    <a:ext cx="18000" cy="18000"/>
                                  </a:xfrm>
                                  <a:prstGeom prst="rect">
                                    <a:avLst/>
                                  </a:prstGeom>
                                </a:spPr>
                              </a:pic>
                            </mc:Fallback>
                          </mc:AlternateContent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244856" id="Ink 15" o:spid="_x0000_s1026" type="#_x0000_t75" style="position:absolute;margin-left:.3pt;margin-top:4.3pt;width:1.4pt;height:1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">
                      <v:imagedata r:id="rId35" o:title=""/>
                    </v:shape>
                  </w:pict>
                </mc:Fallback>
              </mc:AlternateContent>
            </w:r>
            <w:r w:rsidRPr="000A437E">
              <w:rPr>
                <w:color w:val="000000"/>
                <w:sz w:val="20"/>
                <w:szCs w:val="20"/>
              </w:rPr>
              <w:t>Intervention (24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350A8" w14:textId="77777777" w:rsidR="006E1E31" w:rsidRPr="000A437E" w:rsidRDefault="006E1E31" w:rsidP="00DA1FFB">
            <w:pPr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A27CF" w14:textId="77777777" w:rsidR="006E1E31" w:rsidRPr="000A437E" w:rsidRDefault="006E1E31" w:rsidP="00DA1FFB">
            <w:pPr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 </w:t>
            </w:r>
          </w:p>
        </w:tc>
      </w:tr>
      <w:tr w:rsidR="006E1E31" w:rsidRPr="000A437E" w14:paraId="2F1E7502" w14:textId="77777777" w:rsidTr="00CA1F4F">
        <w:trPr>
          <w:trHeight w:val="346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0801F" w14:textId="77777777" w:rsidR="006E1E31" w:rsidRPr="000A437E" w:rsidRDefault="006E1E31" w:rsidP="00DA1FFB">
            <w:pPr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8-item index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901DAC" w14:textId="3F3820B0" w:rsidR="006E1E31" w:rsidRPr="000A437E" w:rsidRDefault="006E1E31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5.1</w:t>
            </w:r>
            <w:r w:rsidR="000238C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CF255A" w14:textId="3E0A3389" w:rsidR="006E1E31" w:rsidRPr="000A437E" w:rsidRDefault="006E1E31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6.4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D8CDAD" w14:textId="629EB04E" w:rsidR="006E1E31" w:rsidRPr="000A437E" w:rsidRDefault="006E1E31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.2</w:t>
            </w:r>
            <w:r w:rsidR="000238C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5759D6" w14:textId="70D55EE2" w:rsidR="006E1E31" w:rsidRPr="000A437E" w:rsidRDefault="006E1E31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0.1</w:t>
            </w:r>
            <w:r w:rsidR="000238C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1E4779" w14:textId="2ED7E354" w:rsidR="006E1E31" w:rsidRPr="000A437E" w:rsidRDefault="006E1E31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3.7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A8D9E7" w14:textId="70164DD9" w:rsidR="006E1E31" w:rsidRPr="000A437E" w:rsidRDefault="006E1E31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5.9</w:t>
            </w:r>
            <w:r w:rsidR="000238C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BC50CE" w14:textId="129CE4F3" w:rsidR="006E1E31" w:rsidRPr="000A437E" w:rsidRDefault="006E1E31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2.1</w:t>
            </w:r>
            <w:r w:rsidR="000238C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74B92A" w14:textId="540EA812" w:rsidR="006E1E31" w:rsidRPr="000A437E" w:rsidRDefault="006E1E31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F0614A" w14:textId="668950A0" w:rsidR="006E1E31" w:rsidRPr="000A437E" w:rsidRDefault="006E1E31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D13658" w14:textId="07FAC0A0" w:rsidR="006E1E31" w:rsidRPr="000A437E" w:rsidRDefault="006E1E31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0.5</w:t>
            </w:r>
            <w:r w:rsidR="000238CE">
              <w:rPr>
                <w:color w:val="000000"/>
                <w:sz w:val="20"/>
                <w:szCs w:val="20"/>
              </w:rPr>
              <w:t>8</w:t>
            </w:r>
          </w:p>
        </w:tc>
      </w:tr>
      <w:tr w:rsidR="006E1E31" w:rsidRPr="000A437E" w14:paraId="6FDD54DD" w14:textId="77777777" w:rsidTr="00CA1F4F">
        <w:trPr>
          <w:trHeight w:val="346"/>
        </w:trPr>
        <w:tc>
          <w:tcPr>
            <w:tcW w:w="1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B998F" w14:textId="77777777" w:rsidR="006E1E31" w:rsidRPr="000A437E" w:rsidRDefault="006E1E31" w:rsidP="00DA1FFB">
            <w:pPr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0-item index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BEC689" w14:textId="70901EA2" w:rsidR="006E1E31" w:rsidRPr="000A437E" w:rsidRDefault="006E1E31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9.5</w:t>
            </w:r>
            <w:r w:rsidR="00DD14A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D34976" w14:textId="39EF596C" w:rsidR="006E1E31" w:rsidRPr="000A437E" w:rsidRDefault="006E1E31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20.8</w:t>
            </w:r>
            <w:r w:rsidR="00DD14A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B62FF2" w14:textId="23D373B9" w:rsidR="006E1E31" w:rsidRPr="000A437E" w:rsidRDefault="006E1E31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5A4F53" w14:textId="11B975A4" w:rsidR="006E1E31" w:rsidRPr="000A437E" w:rsidRDefault="006E1E31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A1F905" w14:textId="17CB8025" w:rsidR="006E1E31" w:rsidRPr="000A437E" w:rsidRDefault="006E1E31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8.5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DB14CD" w14:textId="4F55232C" w:rsidR="006E1E31" w:rsidRPr="000A437E" w:rsidRDefault="006E1E31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20.3</w:t>
            </w:r>
            <w:r w:rsidR="000238C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B9CA19" w14:textId="638A5D26" w:rsidR="006E1E31" w:rsidRPr="000A437E" w:rsidRDefault="006E1E31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8B01D1" w14:textId="61B59695" w:rsidR="006E1E31" w:rsidRPr="000A437E" w:rsidRDefault="006E1E31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0.1</w:t>
            </w:r>
            <w:r w:rsidR="000238C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D17582" w14:textId="7CD4F2E8" w:rsidR="006E1E31" w:rsidRPr="000A437E" w:rsidRDefault="006E1E31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95DA1C" w14:textId="0F9CBDE7" w:rsidR="006E1E31" w:rsidRPr="000A437E" w:rsidRDefault="006E1E31" w:rsidP="00DA1FFB">
            <w:pPr>
              <w:jc w:val="right"/>
              <w:rPr>
                <w:color w:val="000000"/>
                <w:sz w:val="20"/>
                <w:szCs w:val="20"/>
              </w:rPr>
            </w:pPr>
            <w:r w:rsidRPr="000A437E">
              <w:rPr>
                <w:color w:val="000000"/>
                <w:sz w:val="20"/>
                <w:szCs w:val="20"/>
              </w:rPr>
              <w:t>0.73</w:t>
            </w:r>
          </w:p>
        </w:tc>
      </w:tr>
    </w:tbl>
    <w:p w14:paraId="190D8352" w14:textId="77777777" w:rsidR="006E1E31" w:rsidRPr="000A437E" w:rsidRDefault="006E1E31" w:rsidP="006E1E31"/>
    <w:tbl>
      <w:tblPr>
        <w:tblW w:w="10384" w:type="dxa"/>
        <w:tblLook w:val="04A0" w:firstRow="1" w:lastRow="0" w:firstColumn="1" w:lastColumn="0" w:noHBand="0" w:noVBand="1"/>
      </w:tblPr>
      <w:tblGrid>
        <w:gridCol w:w="10384"/>
      </w:tblGrid>
      <w:tr w:rsidR="005107A5" w:rsidRPr="000A437E" w14:paraId="3474C138" w14:textId="77777777" w:rsidTr="00A91A3A">
        <w:trPr>
          <w:trHeight w:val="241"/>
        </w:trPr>
        <w:tc>
          <w:tcPr>
            <w:tcW w:w="103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1B76A45" w14:textId="72770C51" w:rsidR="005107A5" w:rsidRPr="000A437E" w:rsidRDefault="005107A5" w:rsidP="00A91A3A">
            <w:pPr>
              <w:rPr>
                <w:vertAlign w:val="superscript"/>
              </w:rPr>
            </w:pPr>
          </w:p>
        </w:tc>
      </w:tr>
      <w:tr w:rsidR="005107A5" w:rsidRPr="000A437E" w14:paraId="5361D0DC" w14:textId="77777777" w:rsidTr="00A91A3A">
        <w:trPr>
          <w:trHeight w:val="241"/>
        </w:trPr>
        <w:tc>
          <w:tcPr>
            <w:tcW w:w="10384" w:type="dxa"/>
            <w:noWrap/>
            <w:vAlign w:val="bottom"/>
            <w:hideMark/>
          </w:tcPr>
          <w:p w14:paraId="772B4E25" w14:textId="77777777" w:rsidR="005107A5" w:rsidRPr="000A437E" w:rsidRDefault="005107A5" w:rsidP="00A91A3A">
            <w:pPr>
              <w:rPr>
                <w:vertAlign w:val="superscript"/>
              </w:rPr>
            </w:pPr>
            <w:r w:rsidRPr="000A437E">
              <w:rPr>
                <w:vertAlign w:val="superscript"/>
              </w:rPr>
              <w:t>DID= Difference in Difference</w:t>
            </w:r>
          </w:p>
        </w:tc>
      </w:tr>
    </w:tbl>
    <w:p w14:paraId="36739CF5" w14:textId="77777777" w:rsidR="00750912" w:rsidRDefault="00750912"/>
    <w:sectPr w:rsidR="007509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E31"/>
    <w:rsid w:val="0001601F"/>
    <w:rsid w:val="000238CE"/>
    <w:rsid w:val="00044030"/>
    <w:rsid w:val="00045318"/>
    <w:rsid w:val="0005607B"/>
    <w:rsid w:val="00082898"/>
    <w:rsid w:val="000A1B26"/>
    <w:rsid w:val="000A605C"/>
    <w:rsid w:val="000A7838"/>
    <w:rsid w:val="000B1C1C"/>
    <w:rsid w:val="000D11EA"/>
    <w:rsid w:val="000D4519"/>
    <w:rsid w:val="000D5251"/>
    <w:rsid w:val="000E6F1B"/>
    <w:rsid w:val="000F45E7"/>
    <w:rsid w:val="000F5D2E"/>
    <w:rsid w:val="00101601"/>
    <w:rsid w:val="00111A2C"/>
    <w:rsid w:val="0012114A"/>
    <w:rsid w:val="001263C7"/>
    <w:rsid w:val="00144861"/>
    <w:rsid w:val="00154FD2"/>
    <w:rsid w:val="00156B13"/>
    <w:rsid w:val="0015773D"/>
    <w:rsid w:val="00161E07"/>
    <w:rsid w:val="00180593"/>
    <w:rsid w:val="00183DA7"/>
    <w:rsid w:val="0019534D"/>
    <w:rsid w:val="001A7A1A"/>
    <w:rsid w:val="001B49CE"/>
    <w:rsid w:val="001E1597"/>
    <w:rsid w:val="001F6C8F"/>
    <w:rsid w:val="001F74F5"/>
    <w:rsid w:val="0020377A"/>
    <w:rsid w:val="00206BB1"/>
    <w:rsid w:val="0022229B"/>
    <w:rsid w:val="002333F0"/>
    <w:rsid w:val="0025485F"/>
    <w:rsid w:val="00291B61"/>
    <w:rsid w:val="0029353A"/>
    <w:rsid w:val="002A030C"/>
    <w:rsid w:val="002A235F"/>
    <w:rsid w:val="002A4078"/>
    <w:rsid w:val="002D558F"/>
    <w:rsid w:val="002E1F9E"/>
    <w:rsid w:val="002E46AB"/>
    <w:rsid w:val="00324AAB"/>
    <w:rsid w:val="00354A7F"/>
    <w:rsid w:val="00366125"/>
    <w:rsid w:val="00366F5F"/>
    <w:rsid w:val="00382190"/>
    <w:rsid w:val="0039220F"/>
    <w:rsid w:val="00393EA3"/>
    <w:rsid w:val="003A121C"/>
    <w:rsid w:val="003B65DD"/>
    <w:rsid w:val="003C63EA"/>
    <w:rsid w:val="0043351B"/>
    <w:rsid w:val="00457E8E"/>
    <w:rsid w:val="004A0D7C"/>
    <w:rsid w:val="004A327D"/>
    <w:rsid w:val="004A790B"/>
    <w:rsid w:val="004C268C"/>
    <w:rsid w:val="004C3B0D"/>
    <w:rsid w:val="004D49A2"/>
    <w:rsid w:val="004F110A"/>
    <w:rsid w:val="005107A5"/>
    <w:rsid w:val="005335A4"/>
    <w:rsid w:val="0054160B"/>
    <w:rsid w:val="00543052"/>
    <w:rsid w:val="00545B6A"/>
    <w:rsid w:val="00554F7A"/>
    <w:rsid w:val="005721B7"/>
    <w:rsid w:val="005770B8"/>
    <w:rsid w:val="005856D4"/>
    <w:rsid w:val="00585ED4"/>
    <w:rsid w:val="00595C6A"/>
    <w:rsid w:val="005968C5"/>
    <w:rsid w:val="005A4E8C"/>
    <w:rsid w:val="005E7C2A"/>
    <w:rsid w:val="005F365C"/>
    <w:rsid w:val="006216A2"/>
    <w:rsid w:val="0062373A"/>
    <w:rsid w:val="006239D9"/>
    <w:rsid w:val="006258F9"/>
    <w:rsid w:val="00626BB5"/>
    <w:rsid w:val="006312F6"/>
    <w:rsid w:val="00632F5A"/>
    <w:rsid w:val="00633D69"/>
    <w:rsid w:val="00640984"/>
    <w:rsid w:val="00652FB1"/>
    <w:rsid w:val="006671F1"/>
    <w:rsid w:val="006769ED"/>
    <w:rsid w:val="006A6A46"/>
    <w:rsid w:val="006B35E9"/>
    <w:rsid w:val="006B50A3"/>
    <w:rsid w:val="006B6B30"/>
    <w:rsid w:val="006B6E18"/>
    <w:rsid w:val="006D32EF"/>
    <w:rsid w:val="006D4442"/>
    <w:rsid w:val="006E1E31"/>
    <w:rsid w:val="006E4937"/>
    <w:rsid w:val="006F40B8"/>
    <w:rsid w:val="00706FA7"/>
    <w:rsid w:val="00710F22"/>
    <w:rsid w:val="007142B8"/>
    <w:rsid w:val="00716E2D"/>
    <w:rsid w:val="00717FF6"/>
    <w:rsid w:val="007214F5"/>
    <w:rsid w:val="00732135"/>
    <w:rsid w:val="00742A06"/>
    <w:rsid w:val="00750912"/>
    <w:rsid w:val="007517F1"/>
    <w:rsid w:val="00762217"/>
    <w:rsid w:val="00796DD6"/>
    <w:rsid w:val="007A7900"/>
    <w:rsid w:val="007B6886"/>
    <w:rsid w:val="007C0200"/>
    <w:rsid w:val="007C1E05"/>
    <w:rsid w:val="007C78C5"/>
    <w:rsid w:val="007C78D2"/>
    <w:rsid w:val="007C7DE6"/>
    <w:rsid w:val="007D354C"/>
    <w:rsid w:val="007E7553"/>
    <w:rsid w:val="007F3FFE"/>
    <w:rsid w:val="007F54E3"/>
    <w:rsid w:val="00810053"/>
    <w:rsid w:val="00812A45"/>
    <w:rsid w:val="0082490B"/>
    <w:rsid w:val="00832C72"/>
    <w:rsid w:val="008359AD"/>
    <w:rsid w:val="00845F63"/>
    <w:rsid w:val="00852251"/>
    <w:rsid w:val="00862D5D"/>
    <w:rsid w:val="00877FE3"/>
    <w:rsid w:val="00881CBD"/>
    <w:rsid w:val="008C002D"/>
    <w:rsid w:val="008C20C6"/>
    <w:rsid w:val="008C4C31"/>
    <w:rsid w:val="008C5880"/>
    <w:rsid w:val="008D07C1"/>
    <w:rsid w:val="008D29C7"/>
    <w:rsid w:val="008E3AFB"/>
    <w:rsid w:val="008E4233"/>
    <w:rsid w:val="009044FF"/>
    <w:rsid w:val="009123E2"/>
    <w:rsid w:val="00961CCF"/>
    <w:rsid w:val="00962406"/>
    <w:rsid w:val="009719F8"/>
    <w:rsid w:val="009726FF"/>
    <w:rsid w:val="00976E12"/>
    <w:rsid w:val="0099262F"/>
    <w:rsid w:val="00992938"/>
    <w:rsid w:val="009A76A4"/>
    <w:rsid w:val="009B2744"/>
    <w:rsid w:val="009C767D"/>
    <w:rsid w:val="009D3741"/>
    <w:rsid w:val="009D4FF1"/>
    <w:rsid w:val="009F1861"/>
    <w:rsid w:val="00A05446"/>
    <w:rsid w:val="00A101D0"/>
    <w:rsid w:val="00A27771"/>
    <w:rsid w:val="00A30AF4"/>
    <w:rsid w:val="00A33E5B"/>
    <w:rsid w:val="00A43D96"/>
    <w:rsid w:val="00A463FD"/>
    <w:rsid w:val="00A53ACD"/>
    <w:rsid w:val="00A56E7A"/>
    <w:rsid w:val="00A73B02"/>
    <w:rsid w:val="00A77865"/>
    <w:rsid w:val="00A93234"/>
    <w:rsid w:val="00A96EA5"/>
    <w:rsid w:val="00AA7384"/>
    <w:rsid w:val="00AB0892"/>
    <w:rsid w:val="00AC13D7"/>
    <w:rsid w:val="00AC77E8"/>
    <w:rsid w:val="00AD33AF"/>
    <w:rsid w:val="00B01C90"/>
    <w:rsid w:val="00B11324"/>
    <w:rsid w:val="00B23ADB"/>
    <w:rsid w:val="00B41D26"/>
    <w:rsid w:val="00B517A7"/>
    <w:rsid w:val="00B54BF6"/>
    <w:rsid w:val="00B57D5A"/>
    <w:rsid w:val="00B60254"/>
    <w:rsid w:val="00B70E5D"/>
    <w:rsid w:val="00B76948"/>
    <w:rsid w:val="00B85F75"/>
    <w:rsid w:val="00B95465"/>
    <w:rsid w:val="00BC0455"/>
    <w:rsid w:val="00BD1A78"/>
    <w:rsid w:val="00BE244D"/>
    <w:rsid w:val="00BE2ACB"/>
    <w:rsid w:val="00BF330F"/>
    <w:rsid w:val="00C05500"/>
    <w:rsid w:val="00C135AF"/>
    <w:rsid w:val="00C251C0"/>
    <w:rsid w:val="00C35549"/>
    <w:rsid w:val="00C35661"/>
    <w:rsid w:val="00C4276C"/>
    <w:rsid w:val="00C477FF"/>
    <w:rsid w:val="00C50E77"/>
    <w:rsid w:val="00C51F3C"/>
    <w:rsid w:val="00C62FB6"/>
    <w:rsid w:val="00C66124"/>
    <w:rsid w:val="00C8464D"/>
    <w:rsid w:val="00CA1F4F"/>
    <w:rsid w:val="00CA3403"/>
    <w:rsid w:val="00CB0F26"/>
    <w:rsid w:val="00CB2554"/>
    <w:rsid w:val="00CD0A08"/>
    <w:rsid w:val="00CE2B07"/>
    <w:rsid w:val="00D142C5"/>
    <w:rsid w:val="00D174EA"/>
    <w:rsid w:val="00D220C0"/>
    <w:rsid w:val="00D31355"/>
    <w:rsid w:val="00D35393"/>
    <w:rsid w:val="00D577F6"/>
    <w:rsid w:val="00D72342"/>
    <w:rsid w:val="00D81015"/>
    <w:rsid w:val="00D913A5"/>
    <w:rsid w:val="00DB1825"/>
    <w:rsid w:val="00DB637B"/>
    <w:rsid w:val="00DD14AB"/>
    <w:rsid w:val="00DE5C4F"/>
    <w:rsid w:val="00E10A4F"/>
    <w:rsid w:val="00E33A03"/>
    <w:rsid w:val="00E52F68"/>
    <w:rsid w:val="00E6020E"/>
    <w:rsid w:val="00E65105"/>
    <w:rsid w:val="00E71D3F"/>
    <w:rsid w:val="00E73220"/>
    <w:rsid w:val="00E74E4D"/>
    <w:rsid w:val="00E858C7"/>
    <w:rsid w:val="00EA353D"/>
    <w:rsid w:val="00EA4F20"/>
    <w:rsid w:val="00EA6E08"/>
    <w:rsid w:val="00EA6F1D"/>
    <w:rsid w:val="00EB3AFF"/>
    <w:rsid w:val="00EC25D2"/>
    <w:rsid w:val="00ED5559"/>
    <w:rsid w:val="00ED7FC7"/>
    <w:rsid w:val="00EE38E8"/>
    <w:rsid w:val="00F00039"/>
    <w:rsid w:val="00F03166"/>
    <w:rsid w:val="00F07E20"/>
    <w:rsid w:val="00F10E04"/>
    <w:rsid w:val="00F242EF"/>
    <w:rsid w:val="00F315A2"/>
    <w:rsid w:val="00F36F8B"/>
    <w:rsid w:val="00F4527F"/>
    <w:rsid w:val="00F46837"/>
    <w:rsid w:val="00F71495"/>
    <w:rsid w:val="00FA22F5"/>
    <w:rsid w:val="00FC12BA"/>
    <w:rsid w:val="00FC780C"/>
    <w:rsid w:val="00FD0CE8"/>
    <w:rsid w:val="00FE3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EF096"/>
  <w15:chartTrackingRefBased/>
  <w15:docId w15:val="{3A1FAAF2-990B-8948-B781-B153A601F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E3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1E3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1E3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1E3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1E3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1E3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1E3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1E3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1E3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1E3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1E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1E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1E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1E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1E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1E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1E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1E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1E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1E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E1E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1E3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E1E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1E3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E1E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1E3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E1E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1E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1E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1E3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E1E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1E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1E31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6E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E08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AC13D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9" Type="http://schemas.openxmlformats.org/officeDocument/2006/relationships/image" Target="../clipboard/media/image17.png"/><Relationship Id="rId3" Type="http://schemas.openxmlformats.org/officeDocument/2006/relationships/settings" Target="settings.xml"/><Relationship Id="rId34" Type="http://schemas.openxmlformats.org/officeDocument/2006/relationships/image" Target="../clipboard/media/image15.png"/><Relationship Id="rId38" Type="http://schemas.openxmlformats.org/officeDocument/2006/relationships/customXml" Target="ink/ink3.xml"/><Relationship Id="rId2" Type="http://schemas.openxmlformats.org/officeDocument/2006/relationships/styles" Target="styles.xml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37" Type="http://schemas.openxmlformats.org/officeDocument/2006/relationships/image" Target="../clipboard/media/image16.png"/><Relationship Id="rId40" Type="http://schemas.openxmlformats.org/officeDocument/2006/relationships/fontTable" Target="fontTable.xml"/><Relationship Id="rId5" Type="http://schemas.openxmlformats.org/officeDocument/2006/relationships/customXml" Target="ink/ink1.xml"/><Relationship Id="rId36" Type="http://schemas.openxmlformats.org/officeDocument/2006/relationships/customXml" Target="ink/ink2.xml"/><Relationship Id="rId4" Type="http://schemas.openxmlformats.org/officeDocument/2006/relationships/webSettings" Target="webSettings.xml"/><Relationship Id="rId35" Type="http://schemas.openxmlformats.org/officeDocument/2006/relationships/image" Target="media/image1.png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5-06T23:53:04.476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1 24575,'0'0'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5-06T23:53:04.477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1 24575,'0'0'0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5-06T23:53:04.478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1 1 24575,'0'0'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F10B93-23D5-B847-A4A9-15B72D8436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hele, Bhekumusa</dc:creator>
  <cp:keywords/>
  <dc:description/>
  <cp:lastModifiedBy>Lukhele, Bhekumusa</cp:lastModifiedBy>
  <cp:revision>4</cp:revision>
  <dcterms:created xsi:type="dcterms:W3CDTF">2025-10-24T20:24:00Z</dcterms:created>
  <dcterms:modified xsi:type="dcterms:W3CDTF">2025-10-30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9-10T17:21:17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4cdac0c1-bf0d-4b9b-b463-eca566d669ef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50, 3, 0, 1</vt:lpwstr>
  </property>
</Properties>
</file>